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884BB" w14:textId="3185EB3E" w:rsidR="00B646F8" w:rsidRPr="00B646F8" w:rsidRDefault="00B646F8" w:rsidP="00B646F8">
      <w:pPr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B646F8">
        <w:rPr>
          <w:rFonts w:ascii="Times New Roman" w:hAnsi="Times New Roman" w:cs="Times New Roman"/>
          <w:sz w:val="20"/>
          <w:szCs w:val="20"/>
          <w:lang w:val="en"/>
        </w:rPr>
        <w:t>ANNEX</w:t>
      </w:r>
      <w:r>
        <w:rPr>
          <w:rFonts w:ascii="Times New Roman" w:hAnsi="Times New Roman" w:cs="Times New Roman"/>
          <w:sz w:val="20"/>
          <w:szCs w:val="20"/>
          <w:lang w:val="en"/>
        </w:rPr>
        <w:t>UM</w:t>
      </w:r>
    </w:p>
    <w:p w14:paraId="2698A9AA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20"/>
          <w:szCs w:val="20"/>
          <w:lang w:val="en"/>
        </w:rPr>
      </w:pPr>
    </w:p>
    <w:p w14:paraId="49B1AD48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B646F8">
        <w:rPr>
          <w:rFonts w:ascii="Times New Roman" w:hAnsi="Times New Roman" w:cs="Times New Roman"/>
          <w:sz w:val="20"/>
          <w:szCs w:val="20"/>
          <w:lang w:val="en"/>
        </w:rPr>
        <w:t>SURVEY "INGUINAL HERNIA MANAGEMENT IN COSTA RICA"</w:t>
      </w:r>
    </w:p>
    <w:p w14:paraId="40518AC8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20"/>
          <w:szCs w:val="20"/>
          <w:lang w:val="en"/>
        </w:rPr>
      </w:pPr>
    </w:p>
    <w:p w14:paraId="1345FC84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1. Are you a general surgeon?</w:t>
      </w:r>
    </w:p>
    <w:p w14:paraId="7EF50FF8" w14:textId="1FFAC634" w:rsidR="00B646F8" w:rsidRPr="00B646F8" w:rsidRDefault="00B646F8" w:rsidP="00B646F8">
      <w:pPr>
        <w:ind w:firstLine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1A7289E4" w14:textId="729278BA" w:rsidR="00B646F8" w:rsidRPr="00B646F8" w:rsidRDefault="00B646F8" w:rsidP="00B646F8">
      <w:pPr>
        <w:ind w:firstLine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3720BFC7" w14:textId="77777777" w:rsidR="00B646F8" w:rsidRPr="00B646F8" w:rsidRDefault="00B646F8" w:rsidP="00B646F8">
      <w:pPr>
        <w:ind w:firstLine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Resident</w:t>
      </w:r>
    </w:p>
    <w:p w14:paraId="7E6A07DC" w14:textId="0E350E68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2. </w:t>
      </w:r>
      <w:r w:rsidR="00994F4D" w:rsidRPr="00BE54DA">
        <w:rPr>
          <w:rFonts w:ascii="Times New Roman" w:hAnsi="Times New Roman" w:cs="Times New Roman"/>
          <w:sz w:val="18"/>
          <w:szCs w:val="18"/>
          <w:lang w:val="en"/>
        </w:rPr>
        <w:t>Where d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>o y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ou practice surgery</w:t>
      </w:r>
      <w:r w:rsidR="00994F4D" w:rsidRPr="00BE54DA">
        <w:rPr>
          <w:rFonts w:ascii="Times New Roman" w:hAnsi="Times New Roman" w:cs="Times New Roman"/>
          <w:sz w:val="18"/>
          <w:szCs w:val="18"/>
          <w:lang w:val="en"/>
        </w:rPr>
        <w:t>?</w:t>
      </w:r>
    </w:p>
    <w:p w14:paraId="44BC8991" w14:textId="00186A3B" w:rsidR="00B646F8" w:rsidRPr="00090EF8" w:rsidRDefault="00994F4D" w:rsidP="00994F4D">
      <w:pPr>
        <w:ind w:firstLine="708"/>
        <w:jc w:val="both"/>
        <w:rPr>
          <w:rFonts w:ascii="Times New Roman" w:hAnsi="Times New Roman" w:cs="Times New Roman"/>
          <w:sz w:val="18"/>
          <w:szCs w:val="18"/>
        </w:rPr>
      </w:pPr>
      <w:r w:rsidRPr="00090EF8">
        <w:rPr>
          <w:rFonts w:ascii="Times New Roman" w:hAnsi="Times New Roman" w:cs="Times New Roman"/>
          <w:sz w:val="18"/>
          <w:szCs w:val="18"/>
        </w:rPr>
        <w:t>a</w:t>
      </w:r>
      <w:r w:rsidR="00B646F8" w:rsidRPr="00090EF8">
        <w:rPr>
          <w:rFonts w:ascii="Times New Roman" w:hAnsi="Times New Roman" w:cs="Times New Roman"/>
          <w:sz w:val="18"/>
          <w:szCs w:val="18"/>
        </w:rPr>
        <w:t>. Sa</w:t>
      </w:r>
      <w:r w:rsidRPr="00090EF8">
        <w:rPr>
          <w:rFonts w:ascii="Times New Roman" w:hAnsi="Times New Roman" w:cs="Times New Roman"/>
          <w:sz w:val="18"/>
          <w:szCs w:val="18"/>
        </w:rPr>
        <w:t>n</w:t>
      </w:r>
      <w:r w:rsidR="00B646F8" w:rsidRPr="00090EF8">
        <w:rPr>
          <w:rFonts w:ascii="Times New Roman" w:hAnsi="Times New Roman" w:cs="Times New Roman"/>
          <w:sz w:val="18"/>
          <w:szCs w:val="18"/>
        </w:rPr>
        <w:t xml:space="preserve"> Jos</w:t>
      </w:r>
      <w:r w:rsidRPr="00090EF8">
        <w:rPr>
          <w:rFonts w:ascii="Times New Roman" w:hAnsi="Times New Roman" w:cs="Times New Roman"/>
          <w:sz w:val="18"/>
          <w:szCs w:val="18"/>
        </w:rPr>
        <w:t>é</w:t>
      </w:r>
    </w:p>
    <w:p w14:paraId="0FF66941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</w:rPr>
      </w:pPr>
      <w:r w:rsidRPr="00B646F8">
        <w:rPr>
          <w:rFonts w:ascii="Times New Roman" w:hAnsi="Times New Roman" w:cs="Times New Roman"/>
          <w:sz w:val="18"/>
          <w:szCs w:val="18"/>
        </w:rPr>
        <w:t>b. Alajuela</w:t>
      </w:r>
    </w:p>
    <w:p w14:paraId="7B309377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</w:rPr>
      </w:pPr>
      <w:r w:rsidRPr="00B646F8">
        <w:rPr>
          <w:rFonts w:ascii="Times New Roman" w:hAnsi="Times New Roman" w:cs="Times New Roman"/>
          <w:sz w:val="18"/>
          <w:szCs w:val="18"/>
        </w:rPr>
        <w:t>c. Puntarenas</w:t>
      </w:r>
    </w:p>
    <w:p w14:paraId="1196268F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</w:rPr>
      </w:pPr>
      <w:r w:rsidRPr="00B646F8">
        <w:rPr>
          <w:rFonts w:ascii="Times New Roman" w:hAnsi="Times New Roman" w:cs="Times New Roman"/>
          <w:sz w:val="18"/>
          <w:szCs w:val="18"/>
        </w:rPr>
        <w:t>d. Heredia</w:t>
      </w:r>
    </w:p>
    <w:p w14:paraId="4851E5D5" w14:textId="42C0F857" w:rsidR="00B646F8" w:rsidRPr="00B646F8" w:rsidRDefault="00994F4D" w:rsidP="00994F4D">
      <w:pPr>
        <w:ind w:left="708"/>
        <w:jc w:val="both"/>
        <w:rPr>
          <w:rFonts w:ascii="Times New Roman" w:hAnsi="Times New Roman" w:cs="Times New Roman"/>
          <w:sz w:val="18"/>
          <w:szCs w:val="18"/>
        </w:rPr>
      </w:pPr>
      <w:r w:rsidRPr="00BE54DA">
        <w:rPr>
          <w:rFonts w:ascii="Times New Roman" w:hAnsi="Times New Roman" w:cs="Times New Roman"/>
          <w:sz w:val="18"/>
          <w:szCs w:val="18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</w:rPr>
        <w:t>. L</w:t>
      </w:r>
      <w:r w:rsidRPr="00BE54DA">
        <w:rPr>
          <w:rFonts w:ascii="Times New Roman" w:hAnsi="Times New Roman" w:cs="Times New Roman"/>
          <w:sz w:val="18"/>
          <w:szCs w:val="18"/>
        </w:rPr>
        <w:t>i</w:t>
      </w:r>
      <w:r w:rsidR="00B646F8" w:rsidRPr="00B646F8">
        <w:rPr>
          <w:rFonts w:ascii="Times New Roman" w:hAnsi="Times New Roman" w:cs="Times New Roman"/>
          <w:sz w:val="18"/>
          <w:szCs w:val="18"/>
        </w:rPr>
        <w:t>m</w:t>
      </w:r>
      <w:r w:rsidRPr="00BE54DA">
        <w:rPr>
          <w:rFonts w:ascii="Times New Roman" w:hAnsi="Times New Roman" w:cs="Times New Roman"/>
          <w:sz w:val="18"/>
          <w:szCs w:val="18"/>
        </w:rPr>
        <w:t>ó</w:t>
      </w:r>
      <w:r w:rsidR="00B646F8" w:rsidRPr="00B646F8">
        <w:rPr>
          <w:rFonts w:ascii="Times New Roman" w:hAnsi="Times New Roman" w:cs="Times New Roman"/>
          <w:sz w:val="18"/>
          <w:szCs w:val="18"/>
        </w:rPr>
        <w:t>n</w:t>
      </w:r>
    </w:p>
    <w:p w14:paraId="08EB0AD4" w14:textId="35A980E1" w:rsidR="00B646F8" w:rsidRPr="00B646F8" w:rsidRDefault="00994F4D" w:rsidP="00994F4D">
      <w:pPr>
        <w:ind w:left="708"/>
        <w:jc w:val="both"/>
        <w:rPr>
          <w:rFonts w:ascii="Times New Roman" w:hAnsi="Times New Roman" w:cs="Times New Roman"/>
          <w:sz w:val="18"/>
          <w:szCs w:val="18"/>
        </w:rPr>
      </w:pPr>
      <w:r w:rsidRPr="00BE54DA">
        <w:rPr>
          <w:rFonts w:ascii="Times New Roman" w:hAnsi="Times New Roman" w:cs="Times New Roman"/>
          <w:sz w:val="18"/>
          <w:szCs w:val="18"/>
        </w:rPr>
        <w:t>f</w:t>
      </w:r>
      <w:r w:rsidR="00B646F8" w:rsidRPr="00B646F8">
        <w:rPr>
          <w:rFonts w:ascii="Times New Roman" w:hAnsi="Times New Roman" w:cs="Times New Roman"/>
          <w:sz w:val="18"/>
          <w:szCs w:val="18"/>
        </w:rPr>
        <w:t>. Guanacaste</w:t>
      </w:r>
    </w:p>
    <w:p w14:paraId="3C0B1074" w14:textId="561D355B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646F8">
        <w:rPr>
          <w:rFonts w:ascii="Times New Roman" w:hAnsi="Times New Roman" w:cs="Times New Roman"/>
          <w:sz w:val="18"/>
          <w:szCs w:val="18"/>
          <w:lang w:val="en-US"/>
        </w:rPr>
        <w:t>g. Cartag</w:t>
      </w:r>
      <w:r w:rsidR="00994F4D" w:rsidRPr="00BE54DA">
        <w:rPr>
          <w:rFonts w:ascii="Times New Roman" w:hAnsi="Times New Roman" w:cs="Times New Roman"/>
          <w:sz w:val="18"/>
          <w:szCs w:val="18"/>
          <w:lang w:val="en-US"/>
        </w:rPr>
        <w:t>o</w:t>
      </w:r>
    </w:p>
    <w:p w14:paraId="0F82F6C7" w14:textId="10656E66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3. Wh</w:t>
      </w:r>
      <w:r w:rsidR="00994F4D" w:rsidRPr="00BE54DA">
        <w:rPr>
          <w:rFonts w:ascii="Times New Roman" w:hAnsi="Times New Roman" w:cs="Times New Roman"/>
          <w:sz w:val="18"/>
          <w:szCs w:val="18"/>
          <w:lang w:val="en"/>
        </w:rPr>
        <w:t>ich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is your </w:t>
      </w:r>
      <w:r w:rsidR="00994F4D" w:rsidRPr="00BE54DA">
        <w:rPr>
          <w:rFonts w:ascii="Times New Roman" w:hAnsi="Times New Roman" w:cs="Times New Roman"/>
          <w:sz w:val="18"/>
          <w:szCs w:val="18"/>
          <w:lang w:val="en"/>
        </w:rPr>
        <w:t>type of medical practice?</w:t>
      </w:r>
    </w:p>
    <w:p w14:paraId="2E41F275" w14:textId="530D3861" w:rsidR="00B646F8" w:rsidRPr="00B646F8" w:rsidRDefault="00994F4D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Private</w:t>
      </w:r>
    </w:p>
    <w:p w14:paraId="32FF34E4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Public</w:t>
      </w:r>
    </w:p>
    <w:p w14:paraId="039CE620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Both</w:t>
      </w:r>
    </w:p>
    <w:p w14:paraId="3534FE31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4. How many years have you been practicing as a specialist?</w:t>
      </w:r>
    </w:p>
    <w:p w14:paraId="4D0869DA" w14:textId="5C1146D6" w:rsidR="00B646F8" w:rsidRPr="00B646F8" w:rsidRDefault="00994F4D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Less than 5 years</w:t>
      </w:r>
    </w:p>
    <w:p w14:paraId="56D1B80B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Between 5 and 10 years</w:t>
      </w:r>
    </w:p>
    <w:p w14:paraId="468E74C2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More than 11 years</w:t>
      </w:r>
    </w:p>
    <w:p w14:paraId="62220C7E" w14:textId="76B6DBE2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5. Wh</w:t>
      </w:r>
      <w:r w:rsidR="00090EF8">
        <w:rPr>
          <w:rFonts w:ascii="Times New Roman" w:hAnsi="Times New Roman" w:cs="Times New Roman"/>
          <w:sz w:val="18"/>
          <w:szCs w:val="18"/>
          <w:lang w:val="en"/>
        </w:rPr>
        <w:t>ich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090EF8">
        <w:rPr>
          <w:rFonts w:ascii="Times New Roman" w:hAnsi="Times New Roman" w:cs="Times New Roman"/>
          <w:sz w:val="18"/>
          <w:szCs w:val="18"/>
          <w:lang w:val="en"/>
        </w:rPr>
        <w:t xml:space="preserve">is your most common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surgery?</w:t>
      </w:r>
    </w:p>
    <w:p w14:paraId="4F462BB1" w14:textId="0C1DB0AD" w:rsidR="00B646F8" w:rsidRPr="00B646F8" w:rsidRDefault="00994F4D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Colorectal</w:t>
      </w:r>
    </w:p>
    <w:p w14:paraId="5207110C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Esophagogastric</w:t>
      </w:r>
    </w:p>
    <w:p w14:paraId="7425DAD7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Endocrine and metabolic</w:t>
      </w:r>
    </w:p>
    <w:p w14:paraId="6B495001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d. </w:t>
      </w:r>
      <w:proofErr w:type="spellStart"/>
      <w:r w:rsidRPr="00B646F8">
        <w:rPr>
          <w:rFonts w:ascii="Times New Roman" w:hAnsi="Times New Roman" w:cs="Times New Roman"/>
          <w:sz w:val="18"/>
          <w:szCs w:val="18"/>
          <w:lang w:val="en"/>
        </w:rPr>
        <w:t>Hepatobiliopancreatic</w:t>
      </w:r>
      <w:proofErr w:type="spellEnd"/>
    </w:p>
    <w:p w14:paraId="768F37C3" w14:textId="427227CF" w:rsidR="00B646F8" w:rsidRPr="00B646F8" w:rsidRDefault="00994F4D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Abdominal wall surgery</w:t>
      </w:r>
    </w:p>
    <w:p w14:paraId="6F5B285A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F. General Emergency Surgery</w:t>
      </w:r>
    </w:p>
    <w:p w14:paraId="1727EFEC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g. Other</w:t>
      </w:r>
    </w:p>
    <w:p w14:paraId="722BE183" w14:textId="2E6A6FD1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6. How many inguinal hernia surgeries do you do </w:t>
      </w:r>
      <w:r w:rsidR="00994F4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in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 week</w:t>
      </w:r>
      <w:r w:rsidR="00994F4D" w:rsidRPr="00BE54DA">
        <w:rPr>
          <w:rFonts w:ascii="Times New Roman" w:hAnsi="Times New Roman" w:cs="Times New Roman"/>
          <w:sz w:val="18"/>
          <w:szCs w:val="18"/>
          <w:lang w:val="en"/>
        </w:rPr>
        <w:t>?</w:t>
      </w:r>
    </w:p>
    <w:p w14:paraId="187741F3" w14:textId="60945EDF" w:rsidR="00B646F8" w:rsidRPr="00B646F8" w:rsidRDefault="00994F4D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Less than 1</w:t>
      </w:r>
    </w:p>
    <w:p w14:paraId="3229B55C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1 to 3</w:t>
      </w:r>
    </w:p>
    <w:p w14:paraId="051F591A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4 to 5</w:t>
      </w:r>
    </w:p>
    <w:p w14:paraId="1EA9E349" w14:textId="7777777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More than 6</w:t>
      </w:r>
    </w:p>
    <w:p w14:paraId="76811AC4" w14:textId="07407D6D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7. In your hospital, 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>who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994F4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do the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inguinal hernia (IH)</w:t>
      </w:r>
      <w:r w:rsidR="00994F4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repair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>s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?</w:t>
      </w:r>
    </w:p>
    <w:p w14:paraId="51ECDAB2" w14:textId="5B2C1F91" w:rsidR="00B646F8" w:rsidRPr="00B646F8" w:rsidRDefault="00994F4D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A team / group </w:t>
      </w:r>
    </w:p>
    <w:p w14:paraId="068EC47F" w14:textId="53CA8D27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A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ll the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surgeons</w:t>
      </w:r>
    </w:p>
    <w:p w14:paraId="2E14E9D8" w14:textId="40C4021C" w:rsidR="00B646F8" w:rsidRPr="00B646F8" w:rsidRDefault="00B646F8" w:rsidP="00994F4D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The resident most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>ly</w:t>
      </w:r>
    </w:p>
    <w:p w14:paraId="735BD5AA" w14:textId="2A0DBACD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8. In your hospital, how many 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>I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H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are operated on an 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>ambulatory s</w:t>
      </w:r>
      <w:r w:rsidR="00090EF8">
        <w:rPr>
          <w:rFonts w:ascii="Times New Roman" w:hAnsi="Times New Roman" w:cs="Times New Roman"/>
          <w:sz w:val="18"/>
          <w:szCs w:val="18"/>
          <w:lang w:val="en"/>
        </w:rPr>
        <w:t>etting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?</w:t>
      </w:r>
    </w:p>
    <w:p w14:paraId="2520BE90" w14:textId="56D30BD1" w:rsidR="00B646F8" w:rsidRPr="00B646F8" w:rsidRDefault="00A7683C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Few</w:t>
      </w:r>
    </w:p>
    <w:p w14:paraId="743B720D" w14:textId="77777777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Less than half</w:t>
      </w:r>
    </w:p>
    <w:p w14:paraId="27935176" w14:textId="77777777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The majority</w:t>
      </w:r>
    </w:p>
    <w:p w14:paraId="59A8F5B4" w14:textId="76485EF6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9. In your hospital, IH is generally 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 xml:space="preserve">performed under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nesthesia...</w:t>
      </w:r>
    </w:p>
    <w:p w14:paraId="41E6F26D" w14:textId="7DAF163D" w:rsidR="00B646F8" w:rsidRPr="00B646F8" w:rsidRDefault="00A7683C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>G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eneral</w:t>
      </w:r>
    </w:p>
    <w:p w14:paraId="53EF18FC" w14:textId="77777777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Spinal anesthesia</w:t>
      </w:r>
    </w:p>
    <w:p w14:paraId="169E7023" w14:textId="77777777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Local and sedation</w:t>
      </w:r>
    </w:p>
    <w:p w14:paraId="5740BA77" w14:textId="17F8E079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10. Do you use </w:t>
      </w:r>
      <w:proofErr w:type="gramStart"/>
      <w:r w:rsidRPr="00B646F8">
        <w:rPr>
          <w:rFonts w:ascii="Times New Roman" w:hAnsi="Times New Roman" w:cs="Times New Roman"/>
          <w:sz w:val="18"/>
          <w:szCs w:val="18"/>
          <w:lang w:val="en"/>
        </w:rPr>
        <w:t>a</w:t>
      </w:r>
      <w:proofErr w:type="gramEnd"/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090EF8" w:rsidRPr="00B646F8">
        <w:rPr>
          <w:rFonts w:ascii="Times New Roman" w:hAnsi="Times New Roman" w:cs="Times New Roman"/>
          <w:sz w:val="18"/>
          <w:szCs w:val="18"/>
          <w:lang w:val="en"/>
        </w:rPr>
        <w:t>inguinal hernia</w:t>
      </w:r>
      <w:r w:rsidR="00090E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classification?</w:t>
      </w:r>
    </w:p>
    <w:p w14:paraId="693E5992" w14:textId="770E09BF" w:rsidR="00B646F8" w:rsidRPr="00B646F8" w:rsidRDefault="00A7683C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No</w:t>
      </w:r>
    </w:p>
    <w:p w14:paraId="17FF16ED" w14:textId="77777777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Direct or Indirect</w:t>
      </w:r>
    </w:p>
    <w:p w14:paraId="301F3041" w14:textId="77777777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Gilbert</w:t>
      </w:r>
    </w:p>
    <w:p w14:paraId="378B0342" w14:textId="77777777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d. </w:t>
      </w:r>
      <w:proofErr w:type="spellStart"/>
      <w:r w:rsidRPr="00B646F8">
        <w:rPr>
          <w:rFonts w:ascii="Times New Roman" w:hAnsi="Times New Roman" w:cs="Times New Roman"/>
          <w:sz w:val="18"/>
          <w:szCs w:val="18"/>
          <w:lang w:val="en"/>
        </w:rPr>
        <w:t>Nyhus</w:t>
      </w:r>
      <w:proofErr w:type="spellEnd"/>
    </w:p>
    <w:p w14:paraId="6B08C60D" w14:textId="0B659E74" w:rsidR="00B646F8" w:rsidRPr="00B646F8" w:rsidRDefault="00A7683C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EHS</w:t>
      </w:r>
    </w:p>
    <w:p w14:paraId="4AA2E113" w14:textId="464EB1B1" w:rsidR="00B646F8" w:rsidRPr="00B646F8" w:rsidRDefault="00A7683C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f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Other</w:t>
      </w:r>
    </w:p>
    <w:p w14:paraId="65A17595" w14:textId="741C1AEE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11. To a young male patient with asymptomatic or minimally symptomatic small inguinal hernia, </w:t>
      </w:r>
      <w:r w:rsidR="00CC448C">
        <w:rPr>
          <w:rFonts w:ascii="Times New Roman" w:hAnsi="Times New Roman" w:cs="Times New Roman"/>
          <w:sz w:val="18"/>
          <w:szCs w:val="18"/>
          <w:lang w:val="en"/>
        </w:rPr>
        <w:t>would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you </w:t>
      </w:r>
      <w:r w:rsidR="00A7683C" w:rsidRPr="00BE54DA">
        <w:rPr>
          <w:rFonts w:ascii="Times New Roman" w:hAnsi="Times New Roman" w:cs="Times New Roman"/>
          <w:sz w:val="18"/>
          <w:szCs w:val="18"/>
          <w:lang w:val="en"/>
        </w:rPr>
        <w:t>offer a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management with observation and periodic appointments?</w:t>
      </w:r>
    </w:p>
    <w:p w14:paraId="7E28D39B" w14:textId="08DA3E5D" w:rsidR="00B646F8" w:rsidRPr="00B646F8" w:rsidRDefault="00A7683C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7F4AD286" w14:textId="1B859B06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747B4A33" w14:textId="32482C91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12. Are you comfortable </w:t>
      </w:r>
      <w:r w:rsidR="00CC448C">
        <w:rPr>
          <w:rFonts w:ascii="Times New Roman" w:hAnsi="Times New Roman" w:cs="Times New Roman"/>
          <w:sz w:val="18"/>
          <w:szCs w:val="18"/>
          <w:lang w:val="en"/>
        </w:rPr>
        <w:t xml:space="preserve">performing a surgery in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 young male patient with an asymptomatic nonpalpable hernia diagnosed by ultrasound?</w:t>
      </w:r>
    </w:p>
    <w:p w14:paraId="38DA798B" w14:textId="58A70C09" w:rsidR="00B646F8" w:rsidRPr="00B646F8" w:rsidRDefault="00A7683C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lastRenderedPageBreak/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30759C71" w14:textId="6F990247" w:rsidR="00B646F8" w:rsidRPr="00B646F8" w:rsidRDefault="00B646F8" w:rsidP="00A7683C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2AFF77D0" w14:textId="0A49DBC0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13. What is 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 xml:space="preserve">your most used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technique 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>for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the 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 xml:space="preserve">IH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treatment?</w:t>
      </w:r>
    </w:p>
    <w:p w14:paraId="25A43B75" w14:textId="2C372961" w:rsidR="00B646F8" w:rsidRPr="00B646F8" w:rsidRDefault="005845A5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</w:t>
      </w:r>
      <w:proofErr w:type="spellStart"/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Lichenstein</w:t>
      </w:r>
      <w:proofErr w:type="spellEnd"/>
    </w:p>
    <w:p w14:paraId="2889C9A1" w14:textId="77777777" w:rsidR="00B646F8" w:rsidRPr="00B646F8" w:rsidRDefault="00B646F8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b. </w:t>
      </w:r>
      <w:proofErr w:type="spellStart"/>
      <w:r w:rsidRPr="00B646F8">
        <w:rPr>
          <w:rFonts w:ascii="Times New Roman" w:hAnsi="Times New Roman" w:cs="Times New Roman"/>
          <w:sz w:val="18"/>
          <w:szCs w:val="18"/>
          <w:lang w:val="en"/>
        </w:rPr>
        <w:t>Rutkow</w:t>
      </w:r>
      <w:proofErr w:type="spellEnd"/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Robbins (plug and patch, </w:t>
      </w:r>
      <w:proofErr w:type="spellStart"/>
      <w:r w:rsidRPr="00B646F8">
        <w:rPr>
          <w:rFonts w:ascii="Times New Roman" w:hAnsi="Times New Roman" w:cs="Times New Roman"/>
          <w:sz w:val="18"/>
          <w:szCs w:val="18"/>
          <w:lang w:val="en"/>
        </w:rPr>
        <w:t>plugstein</w:t>
      </w:r>
      <w:proofErr w:type="spellEnd"/>
      <w:r w:rsidRPr="00B646F8">
        <w:rPr>
          <w:rFonts w:ascii="Times New Roman" w:hAnsi="Times New Roman" w:cs="Times New Roman"/>
          <w:sz w:val="18"/>
          <w:szCs w:val="18"/>
          <w:lang w:val="en"/>
        </w:rPr>
        <w:t>, cone and mesh)</w:t>
      </w:r>
    </w:p>
    <w:p w14:paraId="4908DBF6" w14:textId="5C2A4048" w:rsidR="00B646F8" w:rsidRPr="00B646F8" w:rsidRDefault="00B646F8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c. </w:t>
      </w:r>
      <w:proofErr w:type="spellStart"/>
      <w:r w:rsidRPr="00B646F8">
        <w:rPr>
          <w:rFonts w:ascii="Times New Roman" w:hAnsi="Times New Roman" w:cs="Times New Roman"/>
          <w:sz w:val="18"/>
          <w:szCs w:val="18"/>
          <w:lang w:val="en"/>
        </w:rPr>
        <w:t>N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>y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hus</w:t>
      </w:r>
      <w:proofErr w:type="spellEnd"/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or open preperitoneal techniques</w:t>
      </w:r>
    </w:p>
    <w:p w14:paraId="73EB483A" w14:textId="5BF0E7F7" w:rsidR="00B646F8" w:rsidRPr="00B646F8" w:rsidRDefault="00B646F8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Shouldice or anatomical techniques.</w:t>
      </w:r>
    </w:p>
    <w:p w14:paraId="243ECD70" w14:textId="42B056EF" w:rsidR="00B646F8" w:rsidRPr="00B646F8" w:rsidRDefault="005845A5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TAPP or T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>EP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</w:p>
    <w:p w14:paraId="185BF89D" w14:textId="6FBA8105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14. Do you use a mesh cone </w:t>
      </w:r>
      <w:r w:rsidR="00CC448C">
        <w:rPr>
          <w:rFonts w:ascii="Times New Roman" w:hAnsi="Times New Roman" w:cs="Times New Roman"/>
          <w:sz w:val="18"/>
          <w:szCs w:val="18"/>
          <w:lang w:val="en"/>
        </w:rPr>
        <w:t>o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n indirect hernias?</w:t>
      </w:r>
    </w:p>
    <w:p w14:paraId="1B5D57FC" w14:textId="30CBE315" w:rsidR="00B646F8" w:rsidRPr="00B646F8" w:rsidRDefault="005845A5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670513D2" w14:textId="164C2620" w:rsidR="00B646F8" w:rsidRPr="00B646F8" w:rsidRDefault="00B646F8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48D63EBF" w14:textId="77777777" w:rsidR="00B646F8" w:rsidRPr="00B646F8" w:rsidRDefault="00B646F8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Sometimes</w:t>
      </w:r>
    </w:p>
    <w:p w14:paraId="5E320EF6" w14:textId="33C0C0E4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15. Do 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>you ac</w:t>
      </w:r>
      <w:r w:rsidR="00D96133" w:rsidRPr="00BE54DA">
        <w:rPr>
          <w:rFonts w:ascii="Times New Roman" w:hAnsi="Times New Roman" w:cs="Times New Roman"/>
          <w:sz w:val="18"/>
          <w:szCs w:val="18"/>
          <w:lang w:val="en"/>
        </w:rPr>
        <w:t>complish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5845A5" w:rsidRPr="00B646F8">
        <w:rPr>
          <w:rFonts w:ascii="Times New Roman" w:hAnsi="Times New Roman" w:cs="Times New Roman"/>
          <w:sz w:val="18"/>
          <w:szCs w:val="18"/>
          <w:lang w:val="en"/>
        </w:rPr>
        <w:t>local anesthetic infiltrat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>ion</w:t>
      </w:r>
      <w:r w:rsidR="00D96133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for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inguinal hernioplasties </w:t>
      </w:r>
      <w:r w:rsidR="005845A5" w:rsidRPr="00BE54DA">
        <w:rPr>
          <w:rFonts w:ascii="Times New Roman" w:hAnsi="Times New Roman" w:cs="Times New Roman"/>
          <w:sz w:val="18"/>
          <w:szCs w:val="18"/>
          <w:lang w:val="en"/>
        </w:rPr>
        <w:t xml:space="preserve">in a patient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with </w:t>
      </w:r>
    </w:p>
    <w:p w14:paraId="4174CA95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general or spinal anesthesia?</w:t>
      </w:r>
    </w:p>
    <w:p w14:paraId="388CA074" w14:textId="3595D675" w:rsidR="00B646F8" w:rsidRPr="00B646F8" w:rsidRDefault="005845A5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1022FAB1" w14:textId="5044C4D1" w:rsidR="00B646F8" w:rsidRPr="00090EF8" w:rsidRDefault="00B646F8" w:rsidP="005845A5">
      <w:pPr>
        <w:ind w:left="70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23D6AC72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16. Regarding IH surgery with local anesthesia and sedation, at your hospital</w:t>
      </w:r>
    </w:p>
    <w:p w14:paraId="7DA254C5" w14:textId="59CEFBEA" w:rsidR="00B646F8" w:rsidRPr="00B646F8" w:rsidRDefault="00D96133" w:rsidP="00D9613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It is used only in small hernias and young patient</w:t>
      </w:r>
    </w:p>
    <w:p w14:paraId="579B1515" w14:textId="77777777" w:rsidR="00B646F8" w:rsidRPr="00B646F8" w:rsidRDefault="00B646F8" w:rsidP="00D9613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It is used in older adults, with significant comorbidities</w:t>
      </w:r>
    </w:p>
    <w:p w14:paraId="7384A8DB" w14:textId="77777777" w:rsidR="00B646F8" w:rsidRPr="00B646F8" w:rsidRDefault="00B646F8" w:rsidP="00D9613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We do not normally use this anesthetic option</w:t>
      </w:r>
    </w:p>
    <w:p w14:paraId="434EDEC8" w14:textId="2BC40856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17. In your hospital the </w:t>
      </w:r>
      <w:r w:rsidR="00D96133" w:rsidRPr="00BE54DA">
        <w:rPr>
          <w:rFonts w:ascii="Times New Roman" w:hAnsi="Times New Roman" w:cs="Times New Roman"/>
          <w:sz w:val="18"/>
          <w:szCs w:val="18"/>
          <w:lang w:val="en"/>
        </w:rPr>
        <w:t xml:space="preserve">direct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nerve block in IH surgery</w:t>
      </w:r>
    </w:p>
    <w:p w14:paraId="43C576FF" w14:textId="518E9F1D" w:rsidR="00B646F8" w:rsidRPr="00B646F8" w:rsidRDefault="000D7583" w:rsidP="00D9613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</w:t>
      </w:r>
      <w:r w:rsidR="00D96133" w:rsidRPr="00BE54DA">
        <w:rPr>
          <w:rFonts w:ascii="Times New Roman" w:hAnsi="Times New Roman" w:cs="Times New Roman"/>
          <w:sz w:val="18"/>
          <w:szCs w:val="18"/>
          <w:lang w:val="en"/>
        </w:rPr>
        <w:t xml:space="preserve">We don't do 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blockage, </w:t>
      </w:r>
      <w:r w:rsidR="00D96133" w:rsidRPr="00BE54DA">
        <w:rPr>
          <w:rFonts w:ascii="Times New Roman" w:hAnsi="Times New Roman" w:cs="Times New Roman"/>
          <w:sz w:val="18"/>
          <w:szCs w:val="18"/>
          <w:lang w:val="en"/>
        </w:rPr>
        <w:t xml:space="preserve">maybe 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skin infiltration and TCS</w:t>
      </w:r>
    </w:p>
    <w:p w14:paraId="0972F466" w14:textId="77777777" w:rsidR="00B646F8" w:rsidRPr="00B646F8" w:rsidRDefault="00B646F8" w:rsidP="00D9613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The anesthetist does it before or after the intervention</w:t>
      </w:r>
    </w:p>
    <w:p w14:paraId="1A16A5C7" w14:textId="77777777" w:rsidR="00B646F8" w:rsidRPr="00B646F8" w:rsidRDefault="00B646F8" w:rsidP="00D9613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The surgeon does it during the intervention</w:t>
      </w:r>
    </w:p>
    <w:p w14:paraId="71E28A06" w14:textId="4136F656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18. Do you know how to </w:t>
      </w:r>
      <w:r w:rsidR="000D7583" w:rsidRPr="00BE54DA">
        <w:rPr>
          <w:rFonts w:ascii="Times New Roman" w:hAnsi="Times New Roman" w:cs="Times New Roman"/>
          <w:sz w:val="18"/>
          <w:szCs w:val="18"/>
          <w:lang w:val="en"/>
        </w:rPr>
        <w:t xml:space="preserve">perform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n open inguinal hernioplasty with only local anesthesia?</w:t>
      </w:r>
    </w:p>
    <w:p w14:paraId="1AD5F401" w14:textId="5895C6FB" w:rsidR="00B646F8" w:rsidRPr="00B646F8" w:rsidRDefault="000D7583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1CFE8C87" w14:textId="55EEC779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6C61D96D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19. In a woman with an IH, would you give "observation" without performing surgery?</w:t>
      </w:r>
    </w:p>
    <w:p w14:paraId="00DF2842" w14:textId="6C0AFFF3" w:rsidR="00B646F8" w:rsidRPr="00B646F8" w:rsidRDefault="00807CE0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0C18109F" w14:textId="7D0A0E9A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1514081B" w14:textId="5D3B6562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20. In a woman with IH, do you use the same technique and approach as in a</w:t>
      </w:r>
      <w:r w:rsidR="00807CE0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m</w:t>
      </w:r>
      <w:r w:rsidR="00807CE0"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n?</w:t>
      </w:r>
    </w:p>
    <w:p w14:paraId="3C87ACDE" w14:textId="4AE7228F" w:rsidR="00B646F8" w:rsidRPr="00B646F8" w:rsidRDefault="00807CE0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3BFF938F" w14:textId="0E2175F3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56CC9B15" w14:textId="625D5E28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21. </w:t>
      </w:r>
      <w:r w:rsidR="00341EC7" w:rsidRPr="00BE54DA">
        <w:rPr>
          <w:rFonts w:ascii="Times New Roman" w:hAnsi="Times New Roman" w:cs="Times New Roman"/>
          <w:sz w:val="18"/>
          <w:szCs w:val="18"/>
          <w:lang w:val="en"/>
        </w:rPr>
        <w:t xml:space="preserve">For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n indirect hernia sac</w:t>
      </w:r>
      <w:r w:rsidR="00341EC7" w:rsidRPr="00BE54DA">
        <w:rPr>
          <w:rFonts w:ascii="Times New Roman" w:hAnsi="Times New Roman" w:cs="Times New Roman"/>
          <w:sz w:val="18"/>
          <w:szCs w:val="18"/>
          <w:lang w:val="en"/>
        </w:rPr>
        <w:t>,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="00341EC7" w:rsidRPr="00BE54DA">
        <w:rPr>
          <w:rFonts w:ascii="Times New Roman" w:hAnsi="Times New Roman" w:cs="Times New Roman"/>
          <w:sz w:val="18"/>
          <w:szCs w:val="18"/>
          <w:lang w:val="en"/>
        </w:rPr>
        <w:t xml:space="preserve">what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would </w:t>
      </w:r>
      <w:r w:rsidR="00341EC7" w:rsidRPr="00BE54DA">
        <w:rPr>
          <w:rFonts w:ascii="Times New Roman" w:hAnsi="Times New Roman" w:cs="Times New Roman"/>
          <w:sz w:val="18"/>
          <w:szCs w:val="18"/>
          <w:lang w:val="en"/>
        </w:rPr>
        <w:t xml:space="preserve">you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do</w:t>
      </w:r>
      <w:r w:rsidR="00341EC7" w:rsidRPr="00BE54DA">
        <w:rPr>
          <w:rFonts w:ascii="Times New Roman" w:hAnsi="Times New Roman" w:cs="Times New Roman"/>
          <w:sz w:val="18"/>
          <w:szCs w:val="18"/>
          <w:lang w:val="en"/>
        </w:rPr>
        <w:t>?</w:t>
      </w:r>
    </w:p>
    <w:p w14:paraId="02664F12" w14:textId="78291C68" w:rsidR="00B646F8" w:rsidRPr="00B646F8" w:rsidRDefault="00341EC7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I never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>resect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 it out</w:t>
      </w:r>
    </w:p>
    <w:p w14:paraId="29F4223C" w14:textId="2E2A702C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b. I always </w:t>
      </w:r>
      <w:r w:rsidR="00341EC7" w:rsidRPr="00BE54DA">
        <w:rPr>
          <w:rFonts w:ascii="Times New Roman" w:hAnsi="Times New Roman" w:cs="Times New Roman"/>
          <w:sz w:val="18"/>
          <w:szCs w:val="18"/>
          <w:lang w:val="en"/>
        </w:rPr>
        <w:t>resect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it out</w:t>
      </w:r>
    </w:p>
    <w:p w14:paraId="15D21039" w14:textId="056CC145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c. I only </w:t>
      </w:r>
      <w:r w:rsidR="00341EC7" w:rsidRPr="00BE54DA">
        <w:rPr>
          <w:rFonts w:ascii="Times New Roman" w:hAnsi="Times New Roman" w:cs="Times New Roman"/>
          <w:sz w:val="18"/>
          <w:szCs w:val="18"/>
          <w:lang w:val="en"/>
        </w:rPr>
        <w:t>resect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it if i</w:t>
      </w:r>
      <w:r w:rsidR="00341EC7" w:rsidRPr="00BE54DA">
        <w:rPr>
          <w:rFonts w:ascii="Times New Roman" w:hAnsi="Times New Roman" w:cs="Times New Roman"/>
          <w:sz w:val="18"/>
          <w:szCs w:val="18"/>
          <w:lang w:val="en"/>
        </w:rPr>
        <w:t>t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s big</w:t>
      </w:r>
    </w:p>
    <w:p w14:paraId="36C51C92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22. How often do you do laparoscopic inguinal hernia surgery?</w:t>
      </w:r>
    </w:p>
    <w:p w14:paraId="42E5D9EA" w14:textId="372F50C8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t</w:t>
      </w:r>
      <w:r w:rsidR="0002365D"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. I do not do laparoscopic inguinal herniop</w:t>
      </w:r>
      <w:r w:rsidR="0002365D" w:rsidRPr="00BE54DA">
        <w:rPr>
          <w:rFonts w:ascii="Times New Roman" w:hAnsi="Times New Roman" w:cs="Times New Roman"/>
          <w:sz w:val="18"/>
          <w:szCs w:val="18"/>
          <w:lang w:val="en"/>
        </w:rPr>
        <w:t>l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sty</w:t>
      </w:r>
    </w:p>
    <w:p w14:paraId="06E5CDCA" w14:textId="491ECCCA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b. </w:t>
      </w:r>
      <w:r w:rsidR="0002365D" w:rsidRPr="00BE54DA">
        <w:rPr>
          <w:rFonts w:ascii="Times New Roman" w:hAnsi="Times New Roman" w:cs="Times New Roman"/>
          <w:sz w:val="18"/>
          <w:szCs w:val="18"/>
          <w:lang w:val="en"/>
        </w:rPr>
        <w:t>L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ess than 1 case a week</w:t>
      </w:r>
    </w:p>
    <w:p w14:paraId="39146173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1 case per week</w:t>
      </w:r>
    </w:p>
    <w:p w14:paraId="5DEB52EA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2 to 3 cases a week</w:t>
      </w:r>
    </w:p>
    <w:p w14:paraId="27D8C88E" w14:textId="422D5F87" w:rsidR="00B646F8" w:rsidRPr="00B646F8" w:rsidRDefault="0002365D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More than 3 cases per week</w:t>
      </w:r>
    </w:p>
    <w:p w14:paraId="4292B87E" w14:textId="4306C7D5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23. In your hospital, </w:t>
      </w:r>
      <w:r w:rsidR="000A60D6" w:rsidRPr="00BE54DA">
        <w:rPr>
          <w:rFonts w:ascii="Times New Roman" w:hAnsi="Times New Roman" w:cs="Times New Roman"/>
          <w:sz w:val="18"/>
          <w:szCs w:val="18"/>
          <w:lang w:val="en"/>
        </w:rPr>
        <w:t xml:space="preserve">how many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IH </w:t>
      </w:r>
      <w:r w:rsidR="000A60D6" w:rsidRPr="00BE54DA">
        <w:rPr>
          <w:rFonts w:ascii="Times New Roman" w:hAnsi="Times New Roman" w:cs="Times New Roman"/>
          <w:sz w:val="18"/>
          <w:szCs w:val="18"/>
          <w:lang w:val="en"/>
        </w:rPr>
        <w:t>are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operated laparoscopically?</w:t>
      </w:r>
    </w:p>
    <w:p w14:paraId="11BC8980" w14:textId="676C670E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to. </w:t>
      </w:r>
      <w:r w:rsidR="000A60D6" w:rsidRPr="00BE54DA">
        <w:rPr>
          <w:rFonts w:ascii="Times New Roman" w:hAnsi="Times New Roman" w:cs="Times New Roman"/>
          <w:sz w:val="18"/>
          <w:szCs w:val="18"/>
          <w:lang w:val="en"/>
        </w:rPr>
        <w:t xml:space="preserve">We don't do IH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laparoscop</w:t>
      </w:r>
      <w:r w:rsidR="000A60D6" w:rsidRPr="00BE54DA">
        <w:rPr>
          <w:rFonts w:ascii="Times New Roman" w:hAnsi="Times New Roman" w:cs="Times New Roman"/>
          <w:sz w:val="18"/>
          <w:szCs w:val="18"/>
          <w:lang w:val="en"/>
        </w:rPr>
        <w:t>y</w:t>
      </w:r>
    </w:p>
    <w:p w14:paraId="08F3B12B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Very few</w:t>
      </w:r>
    </w:p>
    <w:p w14:paraId="07E084E8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Less than half of the cases</w:t>
      </w:r>
    </w:p>
    <w:p w14:paraId="4B577A4B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More than half of the cases</w:t>
      </w:r>
    </w:p>
    <w:p w14:paraId="75FB6A0E" w14:textId="0E1240A3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24. In your hospital, wh</w:t>
      </w:r>
      <w:r w:rsidR="000A60D6" w:rsidRPr="00BE54DA">
        <w:rPr>
          <w:rFonts w:ascii="Times New Roman" w:hAnsi="Times New Roman" w:cs="Times New Roman"/>
          <w:sz w:val="18"/>
          <w:szCs w:val="18"/>
          <w:lang w:val="en"/>
        </w:rPr>
        <w:t>ich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are the indications for laparoscopic inguinal hernioplasty? (In this question you can select several answers)</w:t>
      </w:r>
    </w:p>
    <w:p w14:paraId="4920A0FC" w14:textId="18B6BE91" w:rsidR="00B646F8" w:rsidRPr="00B646F8" w:rsidRDefault="000A60D6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Bilateral </w:t>
      </w:r>
      <w:r w:rsidR="00A65B41" w:rsidRPr="00BE54DA">
        <w:rPr>
          <w:rFonts w:ascii="Times New Roman" w:hAnsi="Times New Roman" w:cs="Times New Roman"/>
          <w:sz w:val="18"/>
          <w:szCs w:val="18"/>
          <w:lang w:val="en"/>
        </w:rPr>
        <w:t>I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H</w:t>
      </w:r>
    </w:p>
    <w:p w14:paraId="03CCADCE" w14:textId="461C4032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IH re</w:t>
      </w:r>
      <w:r w:rsidR="00A65B41" w:rsidRPr="00BE54DA">
        <w:rPr>
          <w:rFonts w:ascii="Times New Roman" w:hAnsi="Times New Roman" w:cs="Times New Roman"/>
          <w:sz w:val="18"/>
          <w:szCs w:val="18"/>
          <w:lang w:val="en"/>
        </w:rPr>
        <w:t>curred</w:t>
      </w:r>
    </w:p>
    <w:p w14:paraId="5E346B89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HI in women</w:t>
      </w:r>
    </w:p>
    <w:p w14:paraId="1C0E4D59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HI in athletic patients</w:t>
      </w:r>
    </w:p>
    <w:p w14:paraId="6BBA1C5B" w14:textId="11B1ADD6" w:rsidR="00B646F8" w:rsidRPr="00B646F8" w:rsidRDefault="00A65B4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Primary unilateral IH in men</w:t>
      </w:r>
    </w:p>
    <w:p w14:paraId="5DDEC4C5" w14:textId="734AD231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25. </w:t>
      </w:r>
      <w:r w:rsidR="00A65B41" w:rsidRPr="00BE54DA">
        <w:rPr>
          <w:rFonts w:ascii="Times New Roman" w:hAnsi="Times New Roman" w:cs="Times New Roman"/>
          <w:sz w:val="18"/>
          <w:szCs w:val="18"/>
          <w:lang w:val="en"/>
        </w:rPr>
        <w:t>How d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o you </w:t>
      </w:r>
      <w:r w:rsidR="00BE54DA" w:rsidRPr="00BE54DA">
        <w:rPr>
          <w:rFonts w:ascii="Times New Roman" w:hAnsi="Times New Roman" w:cs="Times New Roman"/>
          <w:sz w:val="18"/>
          <w:szCs w:val="18"/>
          <w:lang w:val="en"/>
        </w:rPr>
        <w:t>secure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the meshes in </w:t>
      </w:r>
      <w:r w:rsidR="00A65B41" w:rsidRPr="00BE54DA">
        <w:rPr>
          <w:rFonts w:ascii="Times New Roman" w:hAnsi="Times New Roman" w:cs="Times New Roman"/>
          <w:sz w:val="18"/>
          <w:szCs w:val="18"/>
          <w:lang w:val="en"/>
        </w:rPr>
        <w:t xml:space="preserve">an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IH open surgery?</w:t>
      </w:r>
    </w:p>
    <w:p w14:paraId="462FA131" w14:textId="10B36A8C" w:rsidR="00B646F8" w:rsidRPr="00B646F8" w:rsidRDefault="00A65B4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With cyanoacrylate</w:t>
      </w:r>
    </w:p>
    <w:p w14:paraId="2C47B6A9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With self-adhesive meshes (</w:t>
      </w:r>
      <w:proofErr w:type="spellStart"/>
      <w:r w:rsidRPr="00B646F8">
        <w:rPr>
          <w:rFonts w:ascii="Times New Roman" w:hAnsi="Times New Roman" w:cs="Times New Roman"/>
          <w:sz w:val="18"/>
          <w:szCs w:val="18"/>
          <w:lang w:val="en"/>
        </w:rPr>
        <w:t>Progrip</w:t>
      </w:r>
      <w:proofErr w:type="spellEnd"/>
      <w:r w:rsidRPr="00B646F8">
        <w:rPr>
          <w:rFonts w:ascii="Times New Roman" w:hAnsi="Times New Roman" w:cs="Times New Roman"/>
          <w:sz w:val="18"/>
          <w:szCs w:val="18"/>
          <w:lang w:val="en"/>
        </w:rPr>
        <w:t>)</w:t>
      </w:r>
    </w:p>
    <w:p w14:paraId="56372D69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With Nylon suture</w:t>
      </w:r>
    </w:p>
    <w:p w14:paraId="1DD601F1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With Polypropylene suture</w:t>
      </w:r>
    </w:p>
    <w:p w14:paraId="36154A80" w14:textId="4A5FDA3C" w:rsidR="00B646F8" w:rsidRPr="00B646F8" w:rsidRDefault="00A65B4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With short-term absorbable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 xml:space="preserve">suture, like </w:t>
      </w:r>
      <w:proofErr w:type="spellStart"/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vicryl</w:t>
      </w:r>
      <w:proofErr w:type="spellEnd"/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 suture</w:t>
      </w:r>
    </w:p>
    <w:p w14:paraId="69D7E312" w14:textId="421B579A" w:rsidR="00B646F8" w:rsidRPr="00B646F8" w:rsidRDefault="00A65B4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f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With long-term absorbable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 xml:space="preserve">suture, like 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PDX suture</w:t>
      </w:r>
    </w:p>
    <w:p w14:paraId="6DAC3B29" w14:textId="354BA1FA" w:rsidR="00B646F8" w:rsidRPr="00BE54DA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lastRenderedPageBreak/>
        <w:t xml:space="preserve">g. I don't </w:t>
      </w:r>
      <w:r w:rsidR="00A65B41" w:rsidRPr="00BE54DA">
        <w:rPr>
          <w:rFonts w:ascii="Times New Roman" w:hAnsi="Times New Roman" w:cs="Times New Roman"/>
          <w:sz w:val="18"/>
          <w:szCs w:val="18"/>
          <w:lang w:val="en"/>
        </w:rPr>
        <w:t>secure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the mesh</w:t>
      </w:r>
    </w:p>
    <w:p w14:paraId="0D38DB80" w14:textId="7639A5F2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26. In a Lichtenstein-type inguinal hernia mesh repair, do you </w:t>
      </w:r>
      <w:r w:rsidR="00A65B41" w:rsidRPr="00BE54DA">
        <w:rPr>
          <w:rFonts w:ascii="Times New Roman" w:hAnsi="Times New Roman" w:cs="Times New Roman"/>
          <w:sz w:val="18"/>
          <w:szCs w:val="18"/>
          <w:lang w:val="en"/>
        </w:rPr>
        <w:t>hold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the mesh to the </w:t>
      </w:r>
      <w:r w:rsidR="00045561" w:rsidRPr="00B646F8">
        <w:rPr>
          <w:rFonts w:ascii="Times New Roman" w:hAnsi="Times New Roman" w:cs="Times New Roman"/>
          <w:sz w:val="18"/>
          <w:szCs w:val="18"/>
          <w:lang w:val="en"/>
        </w:rPr>
        <w:t>pubic tubercle</w:t>
      </w:r>
      <w:r w:rsidR="00045561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periosteum</w:t>
      </w:r>
      <w:r w:rsidR="00045561" w:rsidRPr="00BE54DA">
        <w:rPr>
          <w:rFonts w:ascii="Times New Roman" w:hAnsi="Times New Roman" w:cs="Times New Roman"/>
          <w:sz w:val="18"/>
          <w:szCs w:val="18"/>
          <w:lang w:val="en"/>
        </w:rPr>
        <w:t>?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</w:p>
    <w:p w14:paraId="59498415" w14:textId="190E3BFA" w:rsidR="00B646F8" w:rsidRPr="00B646F8" w:rsidRDefault="000455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745CF783" w14:textId="521F9FE4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2D904D49" w14:textId="07AAD582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27. Do you currently use self-adhesive meshes </w:t>
      </w:r>
      <w:r w:rsidR="00045561" w:rsidRPr="00BE54DA">
        <w:rPr>
          <w:rFonts w:ascii="Times New Roman" w:hAnsi="Times New Roman" w:cs="Times New Roman"/>
          <w:sz w:val="18"/>
          <w:szCs w:val="18"/>
          <w:lang w:val="en"/>
        </w:rPr>
        <w:t xml:space="preserve">like </w:t>
      </w:r>
      <w:proofErr w:type="spellStart"/>
      <w:r w:rsidR="00045561" w:rsidRPr="00BE54DA">
        <w:rPr>
          <w:rFonts w:ascii="Times New Roman" w:hAnsi="Times New Roman" w:cs="Times New Roman"/>
          <w:sz w:val="18"/>
          <w:szCs w:val="18"/>
          <w:lang w:val="en"/>
        </w:rPr>
        <w:t>Progrip</w:t>
      </w:r>
      <w:proofErr w:type="spellEnd"/>
      <w:r w:rsidR="00045561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in the </w:t>
      </w:r>
      <w:r w:rsidR="00045561" w:rsidRPr="00BE54DA">
        <w:rPr>
          <w:rFonts w:ascii="Times New Roman" w:hAnsi="Times New Roman" w:cs="Times New Roman"/>
          <w:sz w:val="18"/>
          <w:szCs w:val="18"/>
          <w:lang w:val="en"/>
        </w:rPr>
        <w:t>IH repair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?</w:t>
      </w:r>
    </w:p>
    <w:p w14:paraId="13F1A431" w14:textId="6AE345A9" w:rsidR="00B646F8" w:rsidRPr="00B646F8" w:rsidRDefault="000455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3834A7E5" w14:textId="3FCD96E5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5719C997" w14:textId="59065BDD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28. Your opinion </w:t>
      </w:r>
      <w:r w:rsidR="00045561"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bout the ADVANTAGES of the </w:t>
      </w:r>
      <w:proofErr w:type="spellStart"/>
      <w:r w:rsidRPr="00B646F8">
        <w:rPr>
          <w:rFonts w:ascii="Times New Roman" w:hAnsi="Times New Roman" w:cs="Times New Roman"/>
          <w:sz w:val="18"/>
          <w:szCs w:val="18"/>
          <w:lang w:val="en"/>
        </w:rPr>
        <w:t>Progrip</w:t>
      </w:r>
      <w:proofErr w:type="spellEnd"/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mesh (In this question you can select SEVERAL ANSWERS)</w:t>
      </w:r>
    </w:p>
    <w:p w14:paraId="1357980D" w14:textId="579CDACB" w:rsidR="00B646F8" w:rsidRPr="00B646F8" w:rsidRDefault="000455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Less chronic pain</w:t>
      </w:r>
    </w:p>
    <w:p w14:paraId="2270D74F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Less operative time</w:t>
      </w:r>
    </w:p>
    <w:p w14:paraId="5E00A818" w14:textId="32C8227E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c. </w:t>
      </w:r>
      <w:r w:rsidR="00045561" w:rsidRPr="00BE54DA">
        <w:rPr>
          <w:rFonts w:ascii="Times New Roman" w:hAnsi="Times New Roman" w:cs="Times New Roman"/>
          <w:sz w:val="18"/>
          <w:szCs w:val="18"/>
          <w:lang w:val="en"/>
        </w:rPr>
        <w:t>Easy handling</w:t>
      </w:r>
    </w:p>
    <w:p w14:paraId="5A3D9BF9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Can be trimmed to fit size</w:t>
      </w:r>
    </w:p>
    <w:p w14:paraId="089597F2" w14:textId="36823DC9" w:rsidR="00B646F8" w:rsidRPr="00B646F8" w:rsidRDefault="000455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It offers no advantages</w:t>
      </w:r>
    </w:p>
    <w:p w14:paraId="6DF2D562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Your opinion about the DISADVANTAGES of the </w:t>
      </w:r>
      <w:proofErr w:type="spellStart"/>
      <w:r w:rsidRPr="00B646F8">
        <w:rPr>
          <w:rFonts w:ascii="Times New Roman" w:hAnsi="Times New Roman" w:cs="Times New Roman"/>
          <w:sz w:val="18"/>
          <w:szCs w:val="18"/>
          <w:lang w:val="en"/>
        </w:rPr>
        <w:t>Progrip</w:t>
      </w:r>
      <w:proofErr w:type="spellEnd"/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mesh (you can select MULTIPLE ANSWERS)</w:t>
      </w:r>
    </w:p>
    <w:p w14:paraId="17F112D4" w14:textId="5BE68099" w:rsidR="00B646F8" w:rsidRPr="00B646F8" w:rsidRDefault="00C6290E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Higher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>cost</w:t>
      </w:r>
    </w:p>
    <w:p w14:paraId="166C1D2B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Increased foreign body sensation</w:t>
      </w:r>
    </w:p>
    <w:p w14:paraId="4CA7BF68" w14:textId="1F599B48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c. It does not have an adequate cost </w:t>
      </w:r>
      <w:r w:rsidR="00C6290E" w:rsidRPr="00BE54DA">
        <w:rPr>
          <w:rFonts w:ascii="Times New Roman" w:hAnsi="Times New Roman" w:cs="Times New Roman"/>
          <w:sz w:val="18"/>
          <w:szCs w:val="18"/>
          <w:lang w:val="en"/>
        </w:rPr>
        <w:t xml:space="preserve">/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benefit ratio</w:t>
      </w:r>
    </w:p>
    <w:p w14:paraId="5A66C8E1" w14:textId="5930F744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d. Difficult </w:t>
      </w:r>
      <w:r w:rsidR="00C6290E" w:rsidRPr="00BE54DA">
        <w:rPr>
          <w:rFonts w:ascii="Times New Roman" w:hAnsi="Times New Roman" w:cs="Times New Roman"/>
          <w:sz w:val="18"/>
          <w:szCs w:val="18"/>
          <w:lang w:val="en"/>
        </w:rPr>
        <w:t>handling at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the surgical act</w:t>
      </w:r>
    </w:p>
    <w:p w14:paraId="3435403F" w14:textId="5BCE25D3" w:rsidR="00B646F8" w:rsidRPr="00B646F8" w:rsidRDefault="00C6290E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It has no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>disadvantages</w:t>
      </w:r>
    </w:p>
    <w:p w14:paraId="79EE88ED" w14:textId="05EE9EAB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29. Do you </w:t>
      </w:r>
      <w:r w:rsidR="00C6290E" w:rsidRPr="00BE54DA">
        <w:rPr>
          <w:rFonts w:ascii="Times New Roman" w:hAnsi="Times New Roman" w:cs="Times New Roman"/>
          <w:sz w:val="18"/>
          <w:szCs w:val="18"/>
          <w:lang w:val="en"/>
        </w:rPr>
        <w:t xml:space="preserve">use,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or would you use </w:t>
      </w:r>
      <w:r w:rsidR="00C6290E" w:rsidRPr="00BE54DA">
        <w:rPr>
          <w:rFonts w:ascii="Times New Roman" w:hAnsi="Times New Roman" w:cs="Times New Roman"/>
          <w:sz w:val="18"/>
          <w:szCs w:val="18"/>
          <w:lang w:val="en"/>
        </w:rPr>
        <w:t>a synthetic / biological glue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as a substitute for mesh anchor points in an open inguinal hernioplasty in a patient with a small hernia?</w:t>
      </w:r>
    </w:p>
    <w:p w14:paraId="4F07D658" w14:textId="6B2654A9" w:rsidR="00B646F8" w:rsidRPr="00B646F8" w:rsidRDefault="00C6290E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7AB6DDAF" w14:textId="2758BBF0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54637C1B" w14:textId="75E58FF1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30. In your hospital, are there chronic pain </w:t>
      </w:r>
      <w:r w:rsidR="00C6290E" w:rsidRPr="00BE54DA">
        <w:rPr>
          <w:rFonts w:ascii="Times New Roman" w:hAnsi="Times New Roman" w:cs="Times New Roman"/>
          <w:sz w:val="18"/>
          <w:szCs w:val="18"/>
          <w:lang w:val="en"/>
        </w:rPr>
        <w:t xml:space="preserve">cases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fter IH surgery?</w:t>
      </w:r>
    </w:p>
    <w:p w14:paraId="079D09A1" w14:textId="14D9BDCE" w:rsidR="00B646F8" w:rsidRPr="00B646F8" w:rsidRDefault="00C6290E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>Yes, t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here are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 xml:space="preserve">a few 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cases, but we do not have incidence studies</w:t>
      </w:r>
    </w:p>
    <w:p w14:paraId="2E871598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There are no cases, although we do not have incidence studies</w:t>
      </w:r>
    </w:p>
    <w:p w14:paraId="0F54333A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We have studies and it is below 10%</w:t>
      </w:r>
    </w:p>
    <w:p w14:paraId="2C3DE4BB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We have studies and it is below 15%</w:t>
      </w:r>
    </w:p>
    <w:p w14:paraId="5D7C974C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31. In relation to open preperitoneal hernioplasty</w:t>
      </w:r>
    </w:p>
    <w:p w14:paraId="0FC535C0" w14:textId="7444E325" w:rsidR="00B646F8" w:rsidRPr="00B646F8" w:rsidRDefault="00D0660A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I have no experience in this approach</w:t>
      </w:r>
    </w:p>
    <w:p w14:paraId="1BABB2E3" w14:textId="364BD586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b. </w:t>
      </w:r>
      <w:r w:rsidR="00D0660A" w:rsidRPr="00BE54DA">
        <w:rPr>
          <w:rFonts w:ascii="Times New Roman" w:hAnsi="Times New Roman" w:cs="Times New Roman"/>
          <w:sz w:val="18"/>
          <w:szCs w:val="18"/>
          <w:lang w:val="en"/>
        </w:rPr>
        <w:t>I u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se </w:t>
      </w:r>
      <w:r w:rsidR="00D0660A" w:rsidRPr="00BE54DA">
        <w:rPr>
          <w:rFonts w:ascii="Times New Roman" w:hAnsi="Times New Roman" w:cs="Times New Roman"/>
          <w:sz w:val="18"/>
          <w:szCs w:val="18"/>
          <w:lang w:val="en"/>
        </w:rPr>
        <w:t xml:space="preserve">it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in cases of </w:t>
      </w:r>
      <w:r w:rsidR="00D0660A" w:rsidRPr="00B646F8">
        <w:rPr>
          <w:rFonts w:ascii="Times New Roman" w:hAnsi="Times New Roman" w:cs="Times New Roman"/>
          <w:sz w:val="18"/>
          <w:szCs w:val="18"/>
          <w:lang w:val="en"/>
        </w:rPr>
        <w:t>anterior hernioplasty</w:t>
      </w:r>
      <w:r w:rsidR="00D0660A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recurrence </w:t>
      </w:r>
    </w:p>
    <w:p w14:paraId="24FA616B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I only do it in the emergency room</w:t>
      </w:r>
    </w:p>
    <w:p w14:paraId="34780D21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I always use it as standard</w:t>
      </w:r>
    </w:p>
    <w:p w14:paraId="7C9C7ADC" w14:textId="744668C9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32. </w:t>
      </w:r>
      <w:r w:rsidR="00575005" w:rsidRPr="00BE54DA">
        <w:rPr>
          <w:rFonts w:ascii="Times New Roman" w:hAnsi="Times New Roman" w:cs="Times New Roman"/>
          <w:sz w:val="18"/>
          <w:szCs w:val="18"/>
          <w:lang w:val="en"/>
        </w:rPr>
        <w:t xml:space="preserve">Your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approach to incarcerated </w:t>
      </w:r>
      <w:r w:rsidR="00575005" w:rsidRPr="00BE54DA">
        <w:rPr>
          <w:rFonts w:ascii="Times New Roman" w:hAnsi="Times New Roman" w:cs="Times New Roman"/>
          <w:sz w:val="18"/>
          <w:szCs w:val="18"/>
          <w:lang w:val="en"/>
        </w:rPr>
        <w:t xml:space="preserve">IH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in the emergency room</w:t>
      </w:r>
    </w:p>
    <w:p w14:paraId="1A223BE4" w14:textId="062201F5" w:rsidR="00B646F8" w:rsidRPr="00B646F8" w:rsidRDefault="00575005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I do conventional open surgery</w:t>
      </w:r>
    </w:p>
    <w:p w14:paraId="2E6057F2" w14:textId="61B1C694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I do laparoscopic approach</w:t>
      </w:r>
    </w:p>
    <w:p w14:paraId="411AA8A5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I prefer the open preperitoneal approach</w:t>
      </w:r>
    </w:p>
    <w:p w14:paraId="36C49197" w14:textId="65705C3F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33. </w:t>
      </w:r>
      <w:r w:rsidR="00575005" w:rsidRPr="00BE54DA">
        <w:rPr>
          <w:rFonts w:ascii="Times New Roman" w:hAnsi="Times New Roman" w:cs="Times New Roman"/>
          <w:sz w:val="18"/>
          <w:szCs w:val="18"/>
          <w:lang w:val="en"/>
        </w:rPr>
        <w:t xml:space="preserve">If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an incarcerated </w:t>
      </w:r>
      <w:r w:rsidR="00575005" w:rsidRPr="00BE54DA">
        <w:rPr>
          <w:rFonts w:ascii="Times New Roman" w:hAnsi="Times New Roman" w:cs="Times New Roman"/>
          <w:sz w:val="18"/>
          <w:szCs w:val="18"/>
          <w:lang w:val="en"/>
        </w:rPr>
        <w:t>I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H is reduced in the emergency room, the next step in your hospital is:</w:t>
      </w:r>
    </w:p>
    <w:p w14:paraId="2E122AEB" w14:textId="2B043733" w:rsidR="00B646F8" w:rsidRPr="00B646F8" w:rsidRDefault="00575005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Deferred urgent surgery (2-3 days later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 xml:space="preserve"> we perform the surgery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)</w:t>
      </w:r>
    </w:p>
    <w:p w14:paraId="0A0543C7" w14:textId="7D741FAC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b. </w:t>
      </w:r>
      <w:r w:rsidR="0045380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Refer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to </w:t>
      </w:r>
      <w:r w:rsidR="0045380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priority </w:t>
      </w:r>
      <w:r w:rsidR="0045380D" w:rsidRPr="00B646F8">
        <w:rPr>
          <w:rFonts w:ascii="Times New Roman" w:hAnsi="Times New Roman" w:cs="Times New Roman"/>
          <w:sz w:val="18"/>
          <w:szCs w:val="18"/>
          <w:lang w:val="en"/>
        </w:rPr>
        <w:t>waiting lists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.</w:t>
      </w:r>
      <w:r w:rsidR="00BD791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(short waiting time)</w:t>
      </w:r>
    </w:p>
    <w:p w14:paraId="0705EAEF" w14:textId="1767934B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Refer to ordinary waiting lists.</w:t>
      </w:r>
      <w:r w:rsidR="00BD791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(long waiting time)</w:t>
      </w:r>
    </w:p>
    <w:p w14:paraId="09128ACD" w14:textId="2FA2E83F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34. In the case of a strangled </w:t>
      </w:r>
      <w:r w:rsidR="00BD791D" w:rsidRPr="00BE54DA">
        <w:rPr>
          <w:rFonts w:ascii="Times New Roman" w:hAnsi="Times New Roman" w:cs="Times New Roman"/>
          <w:sz w:val="18"/>
          <w:szCs w:val="18"/>
          <w:lang w:val="en"/>
        </w:rPr>
        <w:t>I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H, </w:t>
      </w:r>
      <w:r w:rsidR="00BD791D" w:rsidRPr="00BE54DA">
        <w:rPr>
          <w:rFonts w:ascii="Times New Roman" w:hAnsi="Times New Roman" w:cs="Times New Roman"/>
          <w:sz w:val="18"/>
          <w:szCs w:val="18"/>
          <w:lang w:val="en"/>
        </w:rPr>
        <w:t>what do you do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?</w:t>
      </w:r>
    </w:p>
    <w:p w14:paraId="276381E3" w14:textId="457493BE" w:rsidR="00B646F8" w:rsidRPr="00B646F8" w:rsidRDefault="00BD791D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Avoid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 xml:space="preserve">mesh 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because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 xml:space="preserve"> of th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 xml:space="preserve">infection 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risk </w:t>
      </w:r>
    </w:p>
    <w:p w14:paraId="2F7AA9C6" w14:textId="75B0CF75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b. Depending on the contamination, </w:t>
      </w:r>
      <w:r w:rsidR="00BD791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I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place </w:t>
      </w:r>
      <w:r w:rsidR="00BD791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a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mesh</w:t>
      </w:r>
    </w:p>
    <w:p w14:paraId="0FCFCF46" w14:textId="7B34296C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c. Always </w:t>
      </w:r>
      <w:r w:rsidR="00BD791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use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mesh</w:t>
      </w:r>
    </w:p>
    <w:p w14:paraId="324F68B4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I do not operate emergency cases.</w:t>
      </w:r>
    </w:p>
    <w:p w14:paraId="2B7084AE" w14:textId="33F7ECBD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35. </w:t>
      </w:r>
      <w:r w:rsidR="00FF7B6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If you are going to do a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unilateral open inguinal hernioplasty</w:t>
      </w:r>
      <w:r w:rsidR="00FF7B6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 i</w:t>
      </w:r>
      <w:r w:rsidR="00FF7B6D" w:rsidRPr="00B646F8">
        <w:rPr>
          <w:rFonts w:ascii="Times New Roman" w:hAnsi="Times New Roman" w:cs="Times New Roman"/>
          <w:sz w:val="18"/>
          <w:szCs w:val="18"/>
          <w:lang w:val="en"/>
        </w:rPr>
        <w:t>n a healthy patient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, </w:t>
      </w:r>
      <w:r w:rsidR="00FF7B6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would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you indicate prophylactic antibiotics?</w:t>
      </w:r>
    </w:p>
    <w:p w14:paraId="169EBF09" w14:textId="26CADB1C" w:rsidR="00B646F8" w:rsidRPr="00B646F8" w:rsidRDefault="00DC5FA6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63137C1B" w14:textId="426AD8B1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</w:t>
      </w:r>
      <w:r w:rsidR="00DC5FA6" w:rsidRPr="00BE54DA">
        <w:rPr>
          <w:rFonts w:ascii="Times New Roman" w:hAnsi="Times New Roman" w:cs="Times New Roman"/>
          <w:sz w:val="18"/>
          <w:szCs w:val="18"/>
          <w:lang w:val="en"/>
        </w:rPr>
        <w:t>o</w:t>
      </w:r>
    </w:p>
    <w:p w14:paraId="7D8D0EB7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36. In an elective patient with a femoral hernia, your preferred approach is:</w:t>
      </w:r>
    </w:p>
    <w:p w14:paraId="277A8CCD" w14:textId="356D61B8" w:rsidR="00B646F8" w:rsidRPr="00B646F8" w:rsidRDefault="00FF7B6D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</w:t>
      </w:r>
      <w:proofErr w:type="spellStart"/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McVay</w:t>
      </w:r>
      <w:proofErr w:type="spellEnd"/>
    </w:p>
    <w:p w14:paraId="237853F0" w14:textId="011F714D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b. Lichtenstein with </w:t>
      </w:r>
      <w:r w:rsidR="00FF7B6D" w:rsidRPr="00BE54DA">
        <w:rPr>
          <w:rFonts w:ascii="Times New Roman" w:hAnsi="Times New Roman" w:cs="Times New Roman"/>
          <w:sz w:val="18"/>
          <w:szCs w:val="18"/>
          <w:lang w:val="en"/>
        </w:rPr>
        <w:t xml:space="preserve">femoral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modification</w:t>
      </w:r>
    </w:p>
    <w:p w14:paraId="5A38F241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TAPP or TEP</w:t>
      </w:r>
    </w:p>
    <w:p w14:paraId="55B2A02C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Mesh cone in femoral orifice</w:t>
      </w:r>
    </w:p>
    <w:p w14:paraId="10EA993B" w14:textId="0CD729DB" w:rsidR="00B646F8" w:rsidRPr="00BE54DA" w:rsidRDefault="00FF7B6D" w:rsidP="00FF7B6D">
      <w:pPr>
        <w:ind w:left="70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e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Open posterior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 xml:space="preserve">approach like </w:t>
      </w:r>
      <w:proofErr w:type="spellStart"/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Nyhus</w:t>
      </w:r>
      <w:proofErr w:type="spellEnd"/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 </w:t>
      </w:r>
    </w:p>
    <w:p w14:paraId="72E54672" w14:textId="409DE0D3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37. Do you know the 2018 International Clinical Guide for the </w:t>
      </w:r>
      <w:r w:rsidR="007B0234" w:rsidRPr="00B646F8">
        <w:rPr>
          <w:rFonts w:ascii="Times New Roman" w:hAnsi="Times New Roman" w:cs="Times New Roman"/>
          <w:sz w:val="18"/>
          <w:szCs w:val="18"/>
          <w:lang w:val="en"/>
        </w:rPr>
        <w:t xml:space="preserve">Inguinal Hernia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management from Hernia Surge Group?</w:t>
      </w:r>
    </w:p>
    <w:p w14:paraId="60CC6AAA" w14:textId="13316357" w:rsidR="00B646F8" w:rsidRPr="00B646F8" w:rsidRDefault="007B0234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 xml:space="preserve">. I have not heard of </w:t>
      </w:r>
      <w:r w:rsidRPr="00BE54DA">
        <w:rPr>
          <w:rFonts w:ascii="Times New Roman" w:hAnsi="Times New Roman" w:cs="Times New Roman"/>
          <w:sz w:val="18"/>
          <w:szCs w:val="18"/>
          <w:lang w:val="en"/>
        </w:rPr>
        <w:t>it</w:t>
      </w:r>
    </w:p>
    <w:p w14:paraId="1D24E14A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I have read some of it,</w:t>
      </w:r>
    </w:p>
    <w:p w14:paraId="2AE38C15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c. I have read the guide and I don't like it</w:t>
      </w:r>
    </w:p>
    <w:p w14:paraId="6A60CF38" w14:textId="5220288E" w:rsidR="00B646F8" w:rsidRPr="00B646F8" w:rsidRDefault="00B646F8" w:rsidP="00CF562A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I have read it and it serves as a reference</w:t>
      </w:r>
    </w:p>
    <w:p w14:paraId="1EFA7D2C" w14:textId="3741DECB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38. </w:t>
      </w:r>
      <w:r w:rsidR="006D3C61" w:rsidRPr="00BE54DA">
        <w:rPr>
          <w:rFonts w:ascii="Times New Roman" w:hAnsi="Times New Roman" w:cs="Times New Roman"/>
          <w:sz w:val="18"/>
          <w:szCs w:val="18"/>
          <w:lang w:val="en"/>
        </w:rPr>
        <w:t>Do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you </w:t>
      </w:r>
      <w:r w:rsidR="006D3C61" w:rsidRPr="00BE54DA">
        <w:rPr>
          <w:rFonts w:ascii="Times New Roman" w:hAnsi="Times New Roman" w:cs="Times New Roman"/>
          <w:sz w:val="18"/>
          <w:szCs w:val="18"/>
          <w:lang w:val="en"/>
        </w:rPr>
        <w:t xml:space="preserve">want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to improve your surgical technique in inguinal hernioplasties?</w:t>
      </w:r>
    </w:p>
    <w:p w14:paraId="0AA0D50F" w14:textId="68B33F38" w:rsidR="00B646F8" w:rsidRPr="00B646F8" w:rsidRDefault="006D3C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lastRenderedPageBreak/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571A4C48" w14:textId="3F8D4393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26ED49F6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39. Do you think laparoscopic inguinal hernia surgery should be done by all surgeons who operate inguinal hernias?</w:t>
      </w:r>
    </w:p>
    <w:p w14:paraId="783B3A1B" w14:textId="4D6C6696" w:rsidR="00B646F8" w:rsidRPr="00B646F8" w:rsidRDefault="006D3C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1331128D" w14:textId="52A87570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5CA15EB2" w14:textId="515C72F7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40. Do you consider yourself </w:t>
      </w:r>
      <w:r w:rsidR="006D3C61" w:rsidRPr="00BE54DA">
        <w:rPr>
          <w:rFonts w:ascii="Times New Roman" w:hAnsi="Times New Roman" w:cs="Times New Roman"/>
          <w:sz w:val="18"/>
          <w:szCs w:val="18"/>
          <w:lang w:val="en"/>
        </w:rPr>
        <w:t xml:space="preserve">as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n expert in the management and treatment of abdominal wall hernia surgery?</w:t>
      </w:r>
    </w:p>
    <w:p w14:paraId="35BACAB3" w14:textId="684483D2" w:rsidR="00B646F8" w:rsidRPr="00B646F8" w:rsidRDefault="006D3C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59FF0E6A" w14:textId="278208F9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28D8ED19" w14:textId="45BCB76C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41. Do you consider yourself </w:t>
      </w:r>
      <w:r w:rsidR="006D3C61" w:rsidRPr="00BE54DA">
        <w:rPr>
          <w:rFonts w:ascii="Times New Roman" w:hAnsi="Times New Roman" w:cs="Times New Roman"/>
          <w:sz w:val="18"/>
          <w:szCs w:val="18"/>
          <w:lang w:val="en"/>
        </w:rPr>
        <w:t xml:space="preserve">as 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>an expert in the management and treatment of hernia surgery of the inguinal hernia?</w:t>
      </w:r>
    </w:p>
    <w:p w14:paraId="250CA3D6" w14:textId="285BE0A3" w:rsidR="00B646F8" w:rsidRPr="00B646F8" w:rsidRDefault="006D3C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Yes</w:t>
      </w:r>
    </w:p>
    <w:p w14:paraId="70F614B8" w14:textId="73D57589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No</w:t>
      </w:r>
    </w:p>
    <w:p w14:paraId="2B85B7BA" w14:textId="21707ABF" w:rsidR="00B646F8" w:rsidRPr="00B646F8" w:rsidRDefault="00B646F8" w:rsidP="00B646F8">
      <w:pPr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42. Your opinion about your training and updating in HI surgery</w:t>
      </w:r>
      <w:r w:rsidR="006D3C61" w:rsidRPr="00BE54DA">
        <w:rPr>
          <w:rFonts w:ascii="Times New Roman" w:hAnsi="Times New Roman" w:cs="Times New Roman"/>
          <w:sz w:val="18"/>
          <w:szCs w:val="18"/>
          <w:lang w:val="en"/>
        </w:rPr>
        <w:t>:</w:t>
      </w:r>
    </w:p>
    <w:p w14:paraId="43E62F2A" w14:textId="2FF7B7BF" w:rsidR="00B646F8" w:rsidRPr="00B646F8" w:rsidRDefault="006D3C61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E54DA">
        <w:rPr>
          <w:rFonts w:ascii="Times New Roman" w:hAnsi="Times New Roman" w:cs="Times New Roman"/>
          <w:sz w:val="18"/>
          <w:szCs w:val="18"/>
          <w:lang w:val="en"/>
        </w:rPr>
        <w:t>a</w:t>
      </w:r>
      <w:r w:rsidR="00B646F8" w:rsidRPr="00B646F8">
        <w:rPr>
          <w:rFonts w:ascii="Times New Roman" w:hAnsi="Times New Roman" w:cs="Times New Roman"/>
          <w:sz w:val="18"/>
          <w:szCs w:val="18"/>
          <w:lang w:val="en"/>
        </w:rPr>
        <w:t>. I learned well as a resident and I don't need to learn more</w:t>
      </w:r>
    </w:p>
    <w:p w14:paraId="70AC3ADE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b. I would like to be a little more updated</w:t>
      </w:r>
    </w:p>
    <w:p w14:paraId="1A5B43F9" w14:textId="5FCA5F6C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c. I have taken courses to improve and </w:t>
      </w:r>
      <w:r w:rsidR="006D3C61" w:rsidRPr="00BE54DA">
        <w:rPr>
          <w:rFonts w:ascii="Times New Roman" w:hAnsi="Times New Roman" w:cs="Times New Roman"/>
          <w:sz w:val="18"/>
          <w:szCs w:val="18"/>
          <w:lang w:val="en"/>
        </w:rPr>
        <w:t>be</w:t>
      </w:r>
      <w:r w:rsidRPr="00B646F8">
        <w:rPr>
          <w:rFonts w:ascii="Times New Roman" w:hAnsi="Times New Roman" w:cs="Times New Roman"/>
          <w:sz w:val="18"/>
          <w:szCs w:val="18"/>
          <w:lang w:val="en"/>
        </w:rPr>
        <w:t xml:space="preserve"> update</w:t>
      </w:r>
      <w:r w:rsidR="006D3C61" w:rsidRPr="00BE54DA">
        <w:rPr>
          <w:rFonts w:ascii="Times New Roman" w:hAnsi="Times New Roman" w:cs="Times New Roman"/>
          <w:sz w:val="18"/>
          <w:szCs w:val="18"/>
          <w:lang w:val="en"/>
        </w:rPr>
        <w:t>d</w:t>
      </w:r>
    </w:p>
    <w:p w14:paraId="3A4B5B88" w14:textId="77777777" w:rsidR="00B646F8" w:rsidRPr="00B646F8" w:rsidRDefault="00B646F8" w:rsidP="000D7583">
      <w:pPr>
        <w:ind w:left="708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646F8">
        <w:rPr>
          <w:rFonts w:ascii="Times New Roman" w:hAnsi="Times New Roman" w:cs="Times New Roman"/>
          <w:sz w:val="18"/>
          <w:szCs w:val="18"/>
          <w:lang w:val="en"/>
        </w:rPr>
        <w:t>d. I am not interested in this pathology</w:t>
      </w:r>
    </w:p>
    <w:p w14:paraId="19950310" w14:textId="77777777" w:rsidR="00B646F8" w:rsidRPr="00B646F8" w:rsidRDefault="00B646F8" w:rsidP="00B646F8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B646F8" w:rsidRPr="00B646F8" w:rsidSect="00AD22A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F8"/>
    <w:rsid w:val="0002365D"/>
    <w:rsid w:val="00045561"/>
    <w:rsid w:val="00090EF8"/>
    <w:rsid w:val="000A60D6"/>
    <w:rsid w:val="000D7583"/>
    <w:rsid w:val="00341EC7"/>
    <w:rsid w:val="0045380D"/>
    <w:rsid w:val="00485D6D"/>
    <w:rsid w:val="00575005"/>
    <w:rsid w:val="005845A5"/>
    <w:rsid w:val="006D3C61"/>
    <w:rsid w:val="007B0234"/>
    <w:rsid w:val="00807CE0"/>
    <w:rsid w:val="00994F4D"/>
    <w:rsid w:val="00A65B41"/>
    <w:rsid w:val="00A7683C"/>
    <w:rsid w:val="00AD22A2"/>
    <w:rsid w:val="00B646F8"/>
    <w:rsid w:val="00BD791D"/>
    <w:rsid w:val="00BE54DA"/>
    <w:rsid w:val="00C6290E"/>
    <w:rsid w:val="00C71D21"/>
    <w:rsid w:val="00CC448C"/>
    <w:rsid w:val="00CF562A"/>
    <w:rsid w:val="00D0660A"/>
    <w:rsid w:val="00D96133"/>
    <w:rsid w:val="00DC5FA6"/>
    <w:rsid w:val="00FF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060B93"/>
  <w15:chartTrackingRefBased/>
  <w15:docId w15:val="{9195EF0B-3777-A747-B6A5-DA8C1455D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33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4</Pages>
  <Words>1104</Words>
  <Characters>6075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rivado</Company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esús Martinez Hoed</dc:creator>
  <cp:keywords/>
  <dc:description/>
  <cp:lastModifiedBy>Dr. Jesús Martinez Hoed</cp:lastModifiedBy>
  <cp:revision>15</cp:revision>
  <dcterms:created xsi:type="dcterms:W3CDTF">2020-09-11T12:47:00Z</dcterms:created>
  <dcterms:modified xsi:type="dcterms:W3CDTF">2020-09-11T20:05:00Z</dcterms:modified>
</cp:coreProperties>
</file>